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DD07F" w14:textId="77777777" w:rsidR="005F43DD" w:rsidRPr="00346269" w:rsidRDefault="005F43DD" w:rsidP="005F43DD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7 Table: </w:t>
      </w:r>
      <w:r w:rsidRPr="00A87DA0">
        <w:rPr>
          <w:rFonts w:ascii="Times New Roman" w:eastAsia="Times New Roman" w:hAnsi="Times New Roman" w:cs="Times New Roman"/>
          <w:bCs/>
          <w:i/>
          <w:iCs/>
        </w:rPr>
        <w:t>Descriptive z-score statistics and Meta-Impact scores, CS1</w:t>
      </w:r>
    </w:p>
    <w:tbl>
      <w:tblPr>
        <w:tblStyle w:val="PlainTable2"/>
        <w:tblW w:w="14034" w:type="dxa"/>
        <w:tblLayout w:type="fixed"/>
        <w:tblLook w:val="0600" w:firstRow="0" w:lastRow="0" w:firstColumn="0" w:lastColumn="0" w:noHBand="1" w:noVBand="1"/>
      </w:tblPr>
      <w:tblGrid>
        <w:gridCol w:w="3170"/>
        <w:gridCol w:w="658"/>
        <w:gridCol w:w="850"/>
        <w:gridCol w:w="1166"/>
        <w:gridCol w:w="105"/>
        <w:gridCol w:w="430"/>
        <w:gridCol w:w="851"/>
        <w:gridCol w:w="1270"/>
        <w:gridCol w:w="19"/>
        <w:gridCol w:w="553"/>
        <w:gridCol w:w="851"/>
        <w:gridCol w:w="1271"/>
        <w:gridCol w:w="2840"/>
      </w:tblGrid>
      <w:tr w:rsidR="005F43DD" w14:paraId="57F6C643" w14:textId="77777777" w:rsidTr="00105053">
        <w:trPr>
          <w:trHeight w:val="283"/>
        </w:trPr>
        <w:tc>
          <w:tcPr>
            <w:tcW w:w="3170" w:type="dxa"/>
          </w:tcPr>
          <w:p w14:paraId="54047054" w14:textId="77777777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9" w:type="dxa"/>
            <w:gridSpan w:val="4"/>
          </w:tcPr>
          <w:p w14:paraId="49561856" w14:textId="6A57856E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e-to-one</w:t>
            </w:r>
            <w:r w:rsidR="000336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aching</w:t>
            </w:r>
          </w:p>
        </w:tc>
        <w:tc>
          <w:tcPr>
            <w:tcW w:w="2551" w:type="dxa"/>
            <w:gridSpan w:val="3"/>
          </w:tcPr>
          <w:p w14:paraId="06F08292" w14:textId="3464A6F4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  <w:r w:rsidR="000336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aching</w:t>
            </w:r>
          </w:p>
        </w:tc>
        <w:tc>
          <w:tcPr>
            <w:tcW w:w="2694" w:type="dxa"/>
            <w:gridSpan w:val="4"/>
          </w:tcPr>
          <w:p w14:paraId="53CDE105" w14:textId="77777777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840" w:type="dxa"/>
          </w:tcPr>
          <w:p w14:paraId="1C3E6FAF" w14:textId="77777777" w:rsidR="005F43DD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people with significant improvements per variable</w:t>
            </w:r>
          </w:p>
          <w:p w14:paraId="224F5183" w14:textId="77777777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from control group)</w:t>
            </w:r>
          </w:p>
        </w:tc>
      </w:tr>
      <w:tr w:rsidR="005F43DD" w14:paraId="557ED256" w14:textId="77777777" w:rsidTr="00105053">
        <w:trPr>
          <w:trHeight w:val="283"/>
        </w:trPr>
        <w:tc>
          <w:tcPr>
            <w:tcW w:w="3170" w:type="dxa"/>
          </w:tcPr>
          <w:p w14:paraId="3120D09B" w14:textId="77777777" w:rsidR="005F43DD" w:rsidRPr="002D5FC9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658" w:type="dxa"/>
          </w:tcPr>
          <w:p w14:paraId="52EFA319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4E50D949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</w:p>
        </w:tc>
        <w:tc>
          <w:tcPr>
            <w:tcW w:w="1166" w:type="dxa"/>
          </w:tcPr>
          <w:p w14:paraId="0EACB23E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535" w:type="dxa"/>
            <w:gridSpan w:val="2"/>
          </w:tcPr>
          <w:p w14:paraId="123EBD82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0BF8D48F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1289" w:type="dxa"/>
            <w:gridSpan w:val="2"/>
          </w:tcPr>
          <w:p w14:paraId="63FF2B7E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553" w:type="dxa"/>
          </w:tcPr>
          <w:p w14:paraId="4F346DCB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2964E99A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1271" w:type="dxa"/>
          </w:tcPr>
          <w:p w14:paraId="1F627F28" w14:textId="77777777" w:rsidR="005F43DD" w:rsidRPr="0058476A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8476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2840" w:type="dxa"/>
          </w:tcPr>
          <w:p w14:paraId="20B4DC94" w14:textId="77777777" w:rsidR="005F43DD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F43DD" w14:paraId="13A32ED3" w14:textId="77777777" w:rsidTr="00105053">
        <w:trPr>
          <w:trHeight w:val="283"/>
        </w:trPr>
        <w:tc>
          <w:tcPr>
            <w:tcW w:w="3170" w:type="dxa"/>
          </w:tcPr>
          <w:p w14:paraId="7D580C66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gnitive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35E0991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14:paraId="045EFBA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66" w:type="dxa"/>
          </w:tcPr>
          <w:p w14:paraId="4AE9E547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535" w:type="dxa"/>
            <w:gridSpan w:val="2"/>
          </w:tcPr>
          <w:p w14:paraId="0A0DAEE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49FCCE01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9" w:type="dxa"/>
            <w:gridSpan w:val="2"/>
          </w:tcPr>
          <w:p w14:paraId="0277EBA3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53" w:type="dxa"/>
          </w:tcPr>
          <w:p w14:paraId="4D977593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46866C6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71" w:type="dxa"/>
          </w:tcPr>
          <w:p w14:paraId="2DFABB9D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840" w:type="dxa"/>
          </w:tcPr>
          <w:p w14:paraId="06FC2EFC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)</w:t>
            </w:r>
          </w:p>
        </w:tc>
      </w:tr>
      <w:tr w:rsidR="005F43DD" w14:paraId="15B3C265" w14:textId="77777777" w:rsidTr="00105053">
        <w:trPr>
          <w:trHeight w:val="283"/>
        </w:trPr>
        <w:tc>
          <w:tcPr>
            <w:tcW w:w="3170" w:type="dxa"/>
          </w:tcPr>
          <w:p w14:paraId="76480DB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 scale 1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RS</w:t>
            </w: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)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454441F6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66A351A8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66" w:type="dxa"/>
          </w:tcPr>
          <w:p w14:paraId="22808B53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35" w:type="dxa"/>
            <w:gridSpan w:val="2"/>
          </w:tcPr>
          <w:p w14:paraId="386DBB3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64B3A1BD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9" w:type="dxa"/>
            <w:gridSpan w:val="2"/>
          </w:tcPr>
          <w:p w14:paraId="5A50C66C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53" w:type="dxa"/>
          </w:tcPr>
          <w:p w14:paraId="67D8F34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08F8CC2C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271" w:type="dxa"/>
          </w:tcPr>
          <w:p w14:paraId="4BBD795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840" w:type="dxa"/>
          </w:tcPr>
          <w:p w14:paraId="3EE5ECA1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)</w:t>
            </w:r>
          </w:p>
        </w:tc>
      </w:tr>
      <w:tr w:rsidR="005F43DD" w14:paraId="30DEFFA5" w14:textId="77777777" w:rsidTr="00105053">
        <w:trPr>
          <w:trHeight w:val="283"/>
        </w:trPr>
        <w:tc>
          <w:tcPr>
            <w:tcW w:w="3170" w:type="dxa"/>
          </w:tcPr>
          <w:p w14:paraId="2C35515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 scale 2 (WM Job Performance</w:t>
            </w: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lated)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147F513A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735BDBE2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6" w:type="dxa"/>
          </w:tcPr>
          <w:p w14:paraId="260F67B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35" w:type="dxa"/>
            <w:gridSpan w:val="2"/>
          </w:tcPr>
          <w:p w14:paraId="380984B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6034EF51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89" w:type="dxa"/>
            <w:gridSpan w:val="2"/>
          </w:tcPr>
          <w:p w14:paraId="69CDCEEA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53" w:type="dxa"/>
          </w:tcPr>
          <w:p w14:paraId="1787D4B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50F7D43B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271" w:type="dxa"/>
          </w:tcPr>
          <w:p w14:paraId="4E95C947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840" w:type="dxa"/>
          </w:tcPr>
          <w:p w14:paraId="63578D92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0)</w:t>
            </w:r>
          </w:p>
        </w:tc>
      </w:tr>
      <w:tr w:rsidR="005F43DD" w14:paraId="7F1A9A42" w14:textId="77777777" w:rsidTr="00105053">
        <w:trPr>
          <w:trHeight w:val="283"/>
        </w:trPr>
        <w:tc>
          <w:tcPr>
            <w:tcW w:w="3170" w:type="dxa"/>
          </w:tcPr>
          <w:p w14:paraId="76021C1A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 scale 3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Job Performance </w:t>
            </w: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munication related)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49FD165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14:paraId="0D4FF6FB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6" w:type="dxa"/>
          </w:tcPr>
          <w:p w14:paraId="4FC2C51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35" w:type="dxa"/>
            <w:gridSpan w:val="2"/>
          </w:tcPr>
          <w:p w14:paraId="7E0ED46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19F721E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89" w:type="dxa"/>
            <w:gridSpan w:val="2"/>
          </w:tcPr>
          <w:p w14:paraId="38DB5987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53" w:type="dxa"/>
          </w:tcPr>
          <w:p w14:paraId="5206710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5C29E87C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271" w:type="dxa"/>
          </w:tcPr>
          <w:p w14:paraId="4EC8D4E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840" w:type="dxa"/>
          </w:tcPr>
          <w:p w14:paraId="099DA048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0)</w:t>
            </w:r>
          </w:p>
        </w:tc>
      </w:tr>
      <w:tr w:rsidR="005F43DD" w14:paraId="3F0619F8" w14:textId="77777777" w:rsidTr="00105053">
        <w:trPr>
          <w:trHeight w:val="283"/>
        </w:trPr>
        <w:tc>
          <w:tcPr>
            <w:tcW w:w="3170" w:type="dxa"/>
          </w:tcPr>
          <w:p w14:paraId="3A9CC758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motional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2B984E11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0CF7A684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66" w:type="dxa"/>
          </w:tcPr>
          <w:p w14:paraId="13BBBC3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35" w:type="dxa"/>
            <w:gridSpan w:val="2"/>
          </w:tcPr>
          <w:p w14:paraId="2431696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16A51D7D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89" w:type="dxa"/>
            <w:gridSpan w:val="2"/>
          </w:tcPr>
          <w:p w14:paraId="5768F710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53" w:type="dxa"/>
          </w:tcPr>
          <w:p w14:paraId="70DAF28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1A98384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71" w:type="dxa"/>
          </w:tcPr>
          <w:p w14:paraId="5CB4F8F4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840" w:type="dxa"/>
          </w:tcPr>
          <w:p w14:paraId="25BF82B5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0)</w:t>
            </w:r>
          </w:p>
        </w:tc>
      </w:tr>
      <w:tr w:rsidR="005F43DD" w14:paraId="71750982" w14:textId="77777777" w:rsidTr="00105053">
        <w:trPr>
          <w:trHeight w:val="283"/>
        </w:trPr>
        <w:tc>
          <w:tcPr>
            <w:tcW w:w="3170" w:type="dxa"/>
          </w:tcPr>
          <w:p w14:paraId="681F0C1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lf-efficacy </w:t>
            </w:r>
            <w:r w:rsidRPr="00C23D5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score</w:t>
            </w:r>
          </w:p>
        </w:tc>
        <w:tc>
          <w:tcPr>
            <w:tcW w:w="658" w:type="dxa"/>
          </w:tcPr>
          <w:p w14:paraId="0A20D09D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27EFD839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166" w:type="dxa"/>
          </w:tcPr>
          <w:p w14:paraId="3746DD99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35" w:type="dxa"/>
            <w:gridSpan w:val="2"/>
          </w:tcPr>
          <w:p w14:paraId="34AFF6B9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14:paraId="5D98DD43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89" w:type="dxa"/>
            <w:gridSpan w:val="2"/>
          </w:tcPr>
          <w:p w14:paraId="4C6D4D2C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53" w:type="dxa"/>
          </w:tcPr>
          <w:p w14:paraId="1836782A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7CAC9B4D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1" w:type="dxa"/>
          </w:tcPr>
          <w:p w14:paraId="04CED41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840" w:type="dxa"/>
          </w:tcPr>
          <w:p w14:paraId="0DAAEDE4" w14:textId="77777777" w:rsidR="005F43DD" w:rsidRPr="00C23D51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5F43DD" w14:paraId="49C8EA38" w14:textId="77777777" w:rsidTr="00105053">
        <w:trPr>
          <w:trHeight w:val="283"/>
        </w:trPr>
        <w:tc>
          <w:tcPr>
            <w:tcW w:w="3170" w:type="dxa"/>
          </w:tcPr>
          <w:p w14:paraId="31FABD9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 Improve (condition mean)</w:t>
            </w:r>
          </w:p>
        </w:tc>
        <w:tc>
          <w:tcPr>
            <w:tcW w:w="658" w:type="dxa"/>
          </w:tcPr>
          <w:p w14:paraId="7B47D29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14:paraId="0D680145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166" w:type="dxa"/>
          </w:tcPr>
          <w:p w14:paraId="6A056FEF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535" w:type="dxa"/>
            <w:gridSpan w:val="2"/>
          </w:tcPr>
          <w:p w14:paraId="6DA402AE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4807CBC4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1289" w:type="dxa"/>
            <w:gridSpan w:val="2"/>
          </w:tcPr>
          <w:p w14:paraId="6E20F019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2</w:t>
            </w:r>
          </w:p>
        </w:tc>
        <w:tc>
          <w:tcPr>
            <w:tcW w:w="553" w:type="dxa"/>
          </w:tcPr>
          <w:p w14:paraId="00A7DD61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42E4941A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271" w:type="dxa"/>
          </w:tcPr>
          <w:p w14:paraId="56127652" w14:textId="77777777" w:rsidR="005F43DD" w:rsidRPr="00C23D51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3D5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2840" w:type="dxa"/>
          </w:tcPr>
          <w:p w14:paraId="1D521B08" w14:textId="77777777" w:rsidR="005F43DD" w:rsidRPr="00FB150F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B150F">
              <w:rPr>
                <w:rFonts w:ascii="Times New Roman" w:eastAsia="Times New Roman" w:hAnsi="Times New Roman" w:cs="Times New Roman"/>
                <w:bCs/>
              </w:rPr>
              <w:t xml:space="preserve">8 out of 16 people from 121 and 10 out of 15 from group achieved at least one significant improvement. </w:t>
            </w:r>
          </w:p>
          <w:p w14:paraId="71E3C351" w14:textId="77777777" w:rsidR="005F43DD" w:rsidRPr="00FB150F" w:rsidRDefault="005F43DD" w:rsidP="0010505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B150F">
              <w:rPr>
                <w:rFonts w:ascii="Times New Roman" w:eastAsia="Times New Roman" w:hAnsi="Times New Roman" w:cs="Times New Roman"/>
                <w:bCs/>
              </w:rPr>
              <w:t>Only one from the control achieved the same.</w:t>
            </w:r>
          </w:p>
        </w:tc>
      </w:tr>
      <w:tr w:rsidR="005F43DD" w14:paraId="728C9C3A" w14:textId="77777777" w:rsidTr="00105053">
        <w:trPr>
          <w:trHeight w:val="283"/>
        </w:trPr>
        <w:tc>
          <w:tcPr>
            <w:tcW w:w="14034" w:type="dxa"/>
            <w:gridSpan w:val="13"/>
          </w:tcPr>
          <w:p w14:paraId="3BCE407C" w14:textId="77777777" w:rsidR="005F43DD" w:rsidRPr="00746032" w:rsidRDefault="005F43DD" w:rsidP="0010505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74603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ote: </w:t>
            </w:r>
            <w:r w:rsidRPr="007460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negative </w:t>
            </w:r>
            <w:r w:rsidRPr="0074603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-</w:t>
            </w:r>
            <w:r w:rsidRPr="00746032">
              <w:rPr>
                <w:rFonts w:ascii="Times New Roman" w:eastAsia="Times New Roman" w:hAnsi="Times New Roman" w:cs="Times New Roman"/>
                <w:sz w:val="18"/>
                <w:szCs w:val="18"/>
              </w:rPr>
              <w:t>score for the condition x variable does not necessarily indicate no improvement; it may reflect a small or marginal improvement that is lower than the average improvement for the variable as a whole (see Appendix 3 for individual scores).</w:t>
            </w:r>
          </w:p>
        </w:tc>
      </w:tr>
    </w:tbl>
    <w:p w14:paraId="49C9EB01" w14:textId="77777777" w:rsidR="00C21F61" w:rsidRDefault="00C21F61"/>
    <w:sectPr w:rsidR="00C21F61" w:rsidSect="005F43D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DD"/>
    <w:rsid w:val="00006AD4"/>
    <w:rsid w:val="000336D0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5F43DD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C14D"/>
  <w15:chartTrackingRefBased/>
  <w15:docId w15:val="{83A82CF5-5C4E-6C48-A3A6-0220B135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43DD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1-12-16T15:55:00Z</dcterms:created>
  <dcterms:modified xsi:type="dcterms:W3CDTF">2021-12-17T11:19:00Z</dcterms:modified>
</cp:coreProperties>
</file>